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4170" w:rsidRPr="00AB3ACE" w:rsidRDefault="001B4170" w:rsidP="001B4170">
      <w:pPr>
        <w:rPr>
          <w:rFonts w:ascii="Times New Roman" w:hAnsi="Times New Roman"/>
          <w:b/>
          <w:sz w:val="16"/>
          <w:szCs w:val="16"/>
        </w:rPr>
      </w:pPr>
    </w:p>
    <w:p w:rsidR="001B4170" w:rsidRPr="00766E9F" w:rsidRDefault="001B4170" w:rsidP="001B4170">
      <w:pPr>
        <w:rPr>
          <w:rFonts w:ascii="Times New Roman" w:hAnsi="Times New Roman"/>
          <w:b/>
          <w:sz w:val="20"/>
          <w:szCs w:val="20"/>
          <w:lang w:val="en-US"/>
        </w:rPr>
      </w:pPr>
      <w:r w:rsidRPr="00766E9F">
        <w:rPr>
          <w:rFonts w:ascii="Times New Roman" w:hAnsi="Times New Roman"/>
          <w:b/>
          <w:sz w:val="20"/>
          <w:szCs w:val="20"/>
          <w:lang w:val="en-US"/>
        </w:rPr>
        <w:t>Table S2. Cohort-specific genotyping details</w:t>
      </w:r>
    </w:p>
    <w:tbl>
      <w:tblPr>
        <w:tblW w:w="5236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5"/>
        <w:gridCol w:w="1135"/>
        <w:gridCol w:w="850"/>
        <w:gridCol w:w="850"/>
        <w:gridCol w:w="566"/>
        <w:gridCol w:w="569"/>
        <w:gridCol w:w="566"/>
        <w:gridCol w:w="566"/>
        <w:gridCol w:w="1135"/>
        <w:gridCol w:w="2551"/>
        <w:gridCol w:w="2266"/>
        <w:gridCol w:w="2693"/>
      </w:tblGrid>
      <w:tr w:rsidR="001B4170" w:rsidRPr="00AB3ACE" w:rsidTr="009E2030">
        <w:trPr>
          <w:trHeight w:val="2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170" w:rsidRPr="00766E9F" w:rsidRDefault="001B417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SNP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EFFECT ALLELE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NON EFFECT ALLELE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EAF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HWE </w:t>
            </w: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br/>
              <w:t>p-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value</w:t>
            </w:r>
            <w:proofErr w:type="spellEnd"/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Call rate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IMP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In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silico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/</w:t>
            </w:r>
          </w:p>
          <w:p w:rsidR="001B4170" w:rsidRPr="00AB3ACE" w:rsidRDefault="001B417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De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novo</w:t>
            </w:r>
            <w:proofErr w:type="spellEnd"/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enotyping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platform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&amp; SNP pane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enotyping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centre</w:t>
            </w:r>
            <w:proofErr w:type="spellEnd"/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enotyping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calling</w:t>
            </w:r>
            <w:proofErr w:type="spellEnd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algorithm</w:t>
            </w:r>
            <w:proofErr w:type="spellEnd"/>
          </w:p>
        </w:tc>
      </w:tr>
      <w:tr w:rsidR="001B4170" w:rsidRPr="00AB3ACE" w:rsidTr="009E2030">
        <w:trPr>
          <w:trHeight w:val="2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ECOD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3960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T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De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novo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/</w:t>
            </w:r>
          </w:p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In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silico</w:t>
            </w:r>
            <w:proofErr w:type="spellEnd"/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Centaurus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(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Nanogen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DeCode</w:t>
            </w:r>
            <w:proofErr w:type="spellEnd"/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-</w:t>
            </w:r>
          </w:p>
        </w:tc>
      </w:tr>
      <w:tr w:rsidR="001B4170" w:rsidRPr="00AB3ACE" w:rsidTr="009E2030">
        <w:trPr>
          <w:trHeight w:val="2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GIcases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3960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T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6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In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silico</w:t>
            </w:r>
            <w:proofErr w:type="spellEnd"/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766E9F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Affymetrix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GeneChip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® Human Mapping 500K Array Set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Broad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Institute</w:t>
            </w:r>
            <w:proofErr w:type="spellEnd"/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BRLMM</w:t>
            </w:r>
          </w:p>
        </w:tc>
      </w:tr>
      <w:tr w:rsidR="001B4170" w:rsidRPr="00AB3ACE" w:rsidTr="009E2030">
        <w:trPr>
          <w:trHeight w:val="2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GIcontrols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3960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T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In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silico</w:t>
            </w:r>
            <w:proofErr w:type="spellEnd"/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766E9F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Affymetrix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GeneChip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® Human Mapping 500K Array Set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Broad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Institute</w:t>
            </w:r>
            <w:proofErr w:type="spellEnd"/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BRLMM</w:t>
            </w:r>
          </w:p>
        </w:tc>
      </w:tr>
      <w:tr w:rsidR="001B4170" w:rsidRPr="00AB3ACE" w:rsidTr="009E2030">
        <w:trPr>
          <w:trHeight w:val="2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DIL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375181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T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G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7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999</w:t>
            </w:r>
            <w:proofErr w:type="gramEnd"/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De </w:t>
            </w:r>
            <w:proofErr w:type="spellStart"/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novo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/In</w:t>
            </w:r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Silico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(IC;ICQ; OQ; Metabo)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TaqMan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&amp; rs9939609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Wellcome Trust Sanger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Institute</w:t>
            </w:r>
            <w:proofErr w:type="spellEnd"/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Applied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Biosystems SDS</w:t>
            </w:r>
          </w:p>
        </w:tc>
      </w:tr>
      <w:tr w:rsidR="001B4170" w:rsidRPr="00AB3ACE" w:rsidTr="009E2030">
        <w:trPr>
          <w:trHeight w:val="2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EGCUT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3960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T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In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silico</w:t>
            </w:r>
            <w:proofErr w:type="spellEnd"/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Illumina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318K, 370K,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Affymetrix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250K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Erasmus MC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BEADSTUDIO, BRLMM</w:t>
            </w:r>
          </w:p>
        </w:tc>
      </w:tr>
      <w:tr w:rsidR="001B4170" w:rsidRPr="00AB3ACE" w:rsidTr="009E2030">
        <w:trPr>
          <w:trHeight w:val="2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ERF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3960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T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In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silico</w:t>
            </w:r>
            <w:proofErr w:type="spellEnd"/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Illumina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Human670-QuadCustom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Wellcome Trust Sanger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Institute</w:t>
            </w:r>
            <w:proofErr w:type="spellEnd"/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1B4170" w:rsidRPr="00AB3ACE" w:rsidTr="009E2030">
        <w:trPr>
          <w:trHeight w:val="2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INNTWIN1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375181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T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G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9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998</w:t>
            </w:r>
            <w:proofErr w:type="gramEnd"/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In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silico</w:t>
            </w:r>
            <w:proofErr w:type="spellEnd"/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Illumina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Human670-QuadCustom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Wellcome Trust Sanger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Institute</w:t>
            </w:r>
            <w:proofErr w:type="spellEnd"/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1B4170" w:rsidRPr="00AB3ACE" w:rsidTr="009E2030">
        <w:trPr>
          <w:trHeight w:val="2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R0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3960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T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6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999</w:t>
            </w:r>
            <w:proofErr w:type="gramEnd"/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De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novo</w:t>
            </w:r>
            <w:proofErr w:type="spellEnd"/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Sequenom</w:t>
            </w:r>
            <w:proofErr w:type="spellEnd"/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Institute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for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Molecular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Medicine Finland (FIMM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Manually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curated</w:t>
            </w:r>
            <w:proofErr w:type="spellEnd"/>
          </w:p>
        </w:tc>
      </w:tr>
      <w:tr w:rsidR="001B4170" w:rsidRPr="00AB3ACE" w:rsidTr="009E2030">
        <w:trPr>
          <w:trHeight w:val="2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R0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3960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T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999</w:t>
            </w:r>
            <w:proofErr w:type="gramEnd"/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De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novo</w:t>
            </w:r>
            <w:proofErr w:type="spellEnd"/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Sequenom</w:t>
            </w:r>
            <w:proofErr w:type="spellEnd"/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Institute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for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Molecular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Medicine Finland (FIMM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Manually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curated</w:t>
            </w:r>
            <w:proofErr w:type="spellEnd"/>
          </w:p>
        </w:tc>
      </w:tr>
      <w:tr w:rsidR="001B4170" w:rsidRPr="00AB3ACE" w:rsidTr="009E2030">
        <w:trPr>
          <w:trHeight w:val="2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R9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3960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T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999</w:t>
            </w:r>
            <w:proofErr w:type="gramEnd"/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De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novo</w:t>
            </w:r>
            <w:proofErr w:type="spellEnd"/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Sequenom</w:t>
            </w:r>
            <w:proofErr w:type="spellEnd"/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Institute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for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Molecular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Medicine Finland (FIMM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Manually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curated</w:t>
            </w:r>
            <w:proofErr w:type="spellEnd"/>
          </w:p>
        </w:tc>
      </w:tr>
      <w:tr w:rsidR="001B4170" w:rsidRPr="00AB3ACE" w:rsidTr="009E2030">
        <w:trPr>
          <w:trHeight w:val="2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R9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3960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T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6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999</w:t>
            </w:r>
            <w:proofErr w:type="gramEnd"/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De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novo</w:t>
            </w:r>
            <w:proofErr w:type="spellEnd"/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Sequenom</w:t>
            </w:r>
            <w:proofErr w:type="spellEnd"/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Institute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for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Molecular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Medicine Finland (FIMM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Manually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curated</w:t>
            </w:r>
            <w:proofErr w:type="spellEnd"/>
          </w:p>
        </w:tc>
      </w:tr>
      <w:tr w:rsidR="001B4170" w:rsidRPr="00AB3ACE" w:rsidTr="009E2030">
        <w:trPr>
          <w:trHeight w:val="2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FT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375181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T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G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8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987</w:t>
            </w:r>
            <w:proofErr w:type="gramEnd"/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In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silico</w:t>
            </w:r>
            <w:proofErr w:type="spellEnd"/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Illumina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Human670-QuadCustom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Wellcome Trust Sanger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Institute</w:t>
            </w:r>
            <w:proofErr w:type="spellEnd"/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1B4170" w:rsidRPr="00AB3ACE" w:rsidTr="009E2030">
        <w:trPr>
          <w:trHeight w:val="2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ODARTSDIAB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3960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T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In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silico</w:t>
            </w:r>
            <w:proofErr w:type="spellEnd"/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766E9F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Affymetrix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 6</w:t>
            </w:r>
            <w:r>
              <w:rPr>
                <w:sz w:val="18"/>
                <w:szCs w:val="18"/>
                <w:lang w:val="en-US"/>
              </w:rPr>
              <w:t>.</w:t>
            </w:r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0/Cardio-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Metabo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BeadChip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 (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Illumina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 200K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Sanger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CHIAMO/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genosnp</w:t>
            </w:r>
            <w:proofErr w:type="spellEnd"/>
          </w:p>
        </w:tc>
      </w:tr>
      <w:tr w:rsidR="001B4170" w:rsidRPr="00AB3ACE" w:rsidTr="009E2030">
        <w:trPr>
          <w:trHeight w:val="2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ODARTSNONDIAB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3960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T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In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silico</w:t>
            </w:r>
            <w:proofErr w:type="spellEnd"/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766E9F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Affymetrix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 6</w:t>
            </w:r>
            <w:r>
              <w:rPr>
                <w:sz w:val="18"/>
                <w:szCs w:val="18"/>
                <w:lang w:val="en-US"/>
              </w:rPr>
              <w:t>.</w:t>
            </w:r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0/Cardio-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Metabo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BeadChip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 (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Illumina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 200K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Sanger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CHIAMO/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genosnp</w:t>
            </w:r>
            <w:proofErr w:type="spellEnd"/>
          </w:p>
        </w:tc>
      </w:tr>
      <w:tr w:rsidR="001B4170" w:rsidRPr="00AB3ACE" w:rsidTr="009E2030">
        <w:trPr>
          <w:trHeight w:val="2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OSH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3960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T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In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silico</w:t>
            </w:r>
            <w:proofErr w:type="spellEnd"/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766E9F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Cardio-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Metabo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BeadChip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 (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Illumina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 200K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DeCode</w:t>
            </w:r>
            <w:proofErr w:type="spellEnd"/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GenCall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algorithm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,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GenomeStudio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,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Illumina</w:t>
            </w:r>
            <w:proofErr w:type="spellEnd"/>
          </w:p>
        </w:tc>
      </w:tr>
      <w:tr w:rsidR="001B4170" w:rsidRPr="00AB3ACE" w:rsidTr="009E2030">
        <w:trPr>
          <w:trHeight w:val="2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GRAPHI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3960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T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In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silico</w:t>
            </w:r>
            <w:proofErr w:type="spellEnd"/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HumanCVD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50K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BeadChip</w:t>
            </w:r>
            <w:proofErr w:type="spellEnd"/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Leicester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GenCall</w:t>
            </w:r>
            <w:proofErr w:type="spellEnd"/>
          </w:p>
        </w:tc>
      </w:tr>
      <w:tr w:rsidR="001B4170" w:rsidRPr="00AB3ACE" w:rsidTr="009E2030">
        <w:trPr>
          <w:trHeight w:val="2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H2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3960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T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993</w:t>
            </w:r>
            <w:proofErr w:type="gramEnd"/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De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novo</w:t>
            </w:r>
            <w:proofErr w:type="spellEnd"/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Sequenom</w:t>
            </w:r>
            <w:proofErr w:type="spellEnd"/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Institute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for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Molecular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Medicine Finland (FIMM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Manually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curated</w:t>
            </w:r>
            <w:proofErr w:type="spellEnd"/>
          </w:p>
        </w:tc>
      </w:tr>
      <w:tr w:rsidR="001B4170" w:rsidRPr="00AB3ACE" w:rsidTr="009E2030">
        <w:trPr>
          <w:trHeight w:val="2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KORAF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107598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T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C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9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In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silico</w:t>
            </w:r>
            <w:proofErr w:type="spellEnd"/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766E9F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Cardio-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Metabo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BeadChip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 (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Illumina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 200K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Munich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GenCall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algorithm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,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GenomeStudio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,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Illumina</w:t>
            </w:r>
            <w:proofErr w:type="spellEnd"/>
          </w:p>
        </w:tc>
      </w:tr>
      <w:tr w:rsidR="001B4170" w:rsidRPr="00AB3ACE" w:rsidTr="009E2030">
        <w:trPr>
          <w:trHeight w:val="2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KORAF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107598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T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C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9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999</w:t>
            </w:r>
            <w:proofErr w:type="gramEnd"/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In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silico</w:t>
            </w:r>
            <w:proofErr w:type="spellEnd"/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766E9F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Cardio-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Metabo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BeadChip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 (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Illumina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 200K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Munich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GenCall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algorithm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,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GenomeStudio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,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Illumina</w:t>
            </w:r>
            <w:proofErr w:type="spellEnd"/>
          </w:p>
        </w:tc>
      </w:tr>
      <w:tr w:rsidR="001B4170" w:rsidRPr="00AB3ACE" w:rsidTr="009E2030">
        <w:trPr>
          <w:trHeight w:val="2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MDCCV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3960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T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8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976</w:t>
            </w:r>
            <w:proofErr w:type="gramEnd"/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De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novo</w:t>
            </w:r>
            <w:proofErr w:type="spellEnd"/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Taqman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Assay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(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Applied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Biosystems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Lund University Diabetes center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1B4170" w:rsidRPr="00AB3ACE" w:rsidTr="009E2030">
        <w:trPr>
          <w:trHeight w:val="2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MORGAM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107598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T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C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In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silico</w:t>
            </w:r>
            <w:proofErr w:type="spellEnd"/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766E9F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Cardio-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Metabo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BeadChip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 (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Illumina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 200K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Wellcome Trust Sanger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Institute</w:t>
            </w:r>
            <w:proofErr w:type="spellEnd"/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GenCall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algorithm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,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GenomeStudio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,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Illumina</w:t>
            </w:r>
            <w:proofErr w:type="spellEnd"/>
          </w:p>
        </w:tc>
      </w:tr>
      <w:tr w:rsidR="001B4170" w:rsidRPr="00AB3ACE" w:rsidTr="009E2030">
        <w:trPr>
          <w:trHeight w:val="2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MPP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3960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T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9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9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De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novo</w:t>
            </w:r>
            <w:proofErr w:type="spellEnd"/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Taqman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Assay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(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Applied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Biosystems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Lund University Diabetes Centre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SDS v 2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</w:t>
            </w:r>
          </w:p>
        </w:tc>
      </w:tr>
      <w:tr w:rsidR="001B4170" w:rsidRPr="00AB3ACE" w:rsidTr="009E2030">
        <w:trPr>
          <w:trHeight w:val="2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NESDA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3960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T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In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silico</w:t>
            </w:r>
            <w:proofErr w:type="spellEnd"/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Illumina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660K /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Affymetrix</w:t>
            </w:r>
            <w:proofErr w:type="spellEnd"/>
            <w:proofErr w:type="gram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(660K/907K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Perlegen (USA),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Tgene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(USA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Affymetrix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proprietary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,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Birdsuite</w:t>
            </w:r>
            <w:proofErr w:type="spellEnd"/>
          </w:p>
        </w:tc>
      </w:tr>
      <w:tr w:rsidR="001B4170" w:rsidRPr="00D241E6" w:rsidTr="009E2030">
        <w:trPr>
          <w:trHeight w:val="2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lastRenderedPageBreak/>
              <w:t>NFBC196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3960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T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6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9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De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novo</w:t>
            </w:r>
            <w:proofErr w:type="spellEnd"/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766E9F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TaqMan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® SNP genotyping assay (Applied 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Biosystems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, Warrington, UK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766E9F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Oxford Centre for Diabetes Endocrinology and Metabolism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766E9F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</w:p>
        </w:tc>
      </w:tr>
      <w:tr w:rsidR="001B4170" w:rsidRPr="00AB3ACE" w:rsidTr="009E2030">
        <w:trPr>
          <w:trHeight w:val="2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NFBC198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42108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C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T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6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994</w:t>
            </w:r>
            <w:proofErr w:type="gramEnd"/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De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novo</w:t>
            </w:r>
            <w:proofErr w:type="spellEnd"/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Taqman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Assay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(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Applied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Biosystems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766E9F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Institute of Biology, Pasteur Institute, Lille, France, CNRS-UMR809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7900 HT SDS 3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 (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Applied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Biosystems)</w:t>
            </w:r>
          </w:p>
        </w:tc>
      </w:tr>
      <w:tr w:rsidR="001B4170" w:rsidRPr="00D241E6" w:rsidTr="009E2030">
        <w:trPr>
          <w:trHeight w:val="2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NTR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3960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T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In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silico</w:t>
            </w:r>
            <w:proofErr w:type="spellEnd"/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In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silico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: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Illumina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(907K/660K/370K) /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Affymetrix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(660K/1M); De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novo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: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Sequenom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MassARRAY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iPLEX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Platform</w:t>
            </w:r>
            <w:proofErr w:type="spellEnd"/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766E9F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In 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silico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: various; De novo: 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Moleculaire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Epidemiologie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, Leiden University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766E9F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In 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silico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: 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Affymetrix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 proprietary, 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Birdsuite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; De novo: 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MassARRAY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 Analyzer 4 System</w:t>
            </w:r>
          </w:p>
        </w:tc>
      </w:tr>
      <w:tr w:rsidR="001B4170" w:rsidRPr="00AB3ACE" w:rsidTr="009E2030">
        <w:trPr>
          <w:trHeight w:val="2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PIVU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3960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T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In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silico</w:t>
            </w:r>
            <w:proofErr w:type="spellEnd"/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766E9F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Cardio-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Metabo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BeadChip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 (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Illumina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 200K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Uppsala SNP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Technology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Platform</w:t>
            </w:r>
            <w:proofErr w:type="spellEnd"/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GenCall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algorithm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,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GenomeStudio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,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Illumina</w:t>
            </w:r>
            <w:proofErr w:type="spellEnd"/>
          </w:p>
        </w:tc>
      </w:tr>
      <w:tr w:rsidR="001B4170" w:rsidRPr="00AB3ACE" w:rsidTr="009E2030">
        <w:trPr>
          <w:trHeight w:val="2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PPP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3960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T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9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De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novo</w:t>
            </w:r>
            <w:proofErr w:type="spellEnd"/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Taqman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Assay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(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Applied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Biosystems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Lund University Diabetes Centre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SDS v 2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</w:t>
            </w:r>
          </w:p>
        </w:tc>
      </w:tr>
      <w:tr w:rsidR="001B4170" w:rsidRPr="00AB3ACE" w:rsidTr="009E2030">
        <w:trPr>
          <w:trHeight w:val="2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QIMR-AUSTRALIA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3960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T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In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silico</w:t>
            </w:r>
            <w:proofErr w:type="spellEnd"/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Illumina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317K,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Illumina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370K,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Illumina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610K chip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University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of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Helsinki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,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DeCode</w:t>
            </w:r>
            <w:proofErr w:type="spellEnd"/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1B4170" w:rsidRPr="00AB3ACE" w:rsidTr="009E2030">
        <w:trPr>
          <w:trHeight w:val="2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R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3960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T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NA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In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silico</w:t>
            </w:r>
            <w:proofErr w:type="spellEnd"/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Version 3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Illumina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Infinium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II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HumanHap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550 SNP chip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array</w:t>
            </w:r>
            <w:proofErr w:type="spellEnd"/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766E9F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Genetic Laboratory 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Dept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 Internal Medicine, Erasmus MC, The Netherlands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BeadStudio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,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Genecall</w:t>
            </w:r>
            <w:proofErr w:type="spellEnd"/>
          </w:p>
        </w:tc>
      </w:tr>
      <w:tr w:rsidR="001B4170" w:rsidRPr="00AB3ACE" w:rsidTr="009E2030">
        <w:trPr>
          <w:trHeight w:val="2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TWINGEN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3960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T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De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novo</w:t>
            </w:r>
            <w:proofErr w:type="spellEnd"/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Centaurus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(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Nanogen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DeCode</w:t>
            </w:r>
            <w:proofErr w:type="spellEnd"/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1B4170" w:rsidRPr="00AB3ACE" w:rsidTr="009E2030">
        <w:trPr>
          <w:trHeight w:val="2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TwinsUK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375181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T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G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7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In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silico</w:t>
            </w:r>
            <w:proofErr w:type="spellEnd"/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Illumina</w:t>
            </w:r>
            <w:proofErr w:type="spellEnd"/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WTSI,CIDR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Illluminus</w:t>
            </w:r>
            <w:proofErr w:type="spellEnd"/>
          </w:p>
        </w:tc>
      </w:tr>
      <w:tr w:rsidR="001B4170" w:rsidRPr="00AB3ACE" w:rsidTr="009E2030">
        <w:trPr>
          <w:trHeight w:val="2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ULSAM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3960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T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2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In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silico</w:t>
            </w:r>
            <w:proofErr w:type="spellEnd"/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766E9F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Cardio-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Metabo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BeadChip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 (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Illumina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 200K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Uppsala SNP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Technology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Platform</w:t>
            </w:r>
            <w:proofErr w:type="spellEnd"/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GenCall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algorithm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,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GenomeStudio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,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Illumina</w:t>
            </w:r>
            <w:proofErr w:type="spellEnd"/>
          </w:p>
        </w:tc>
      </w:tr>
      <w:tr w:rsidR="001B4170" w:rsidRPr="00AB3ACE" w:rsidTr="009E2030">
        <w:trPr>
          <w:trHeight w:val="2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WTCCCCases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107598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T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C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52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In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silico</w:t>
            </w:r>
            <w:proofErr w:type="spellEnd"/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766E9F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Cardio-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Metabo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BeadChip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 (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Illumina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 200K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Sanger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GenCall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algorithm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,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GenomeStudio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,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Illumina</w:t>
            </w:r>
            <w:proofErr w:type="spellEnd"/>
          </w:p>
        </w:tc>
      </w:tr>
      <w:tr w:rsidR="001B4170" w:rsidRPr="00AB3ACE" w:rsidTr="009E2030">
        <w:trPr>
          <w:trHeight w:val="2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WTCCCCont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1107598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T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C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3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7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In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silico</w:t>
            </w:r>
            <w:proofErr w:type="spellEnd"/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766E9F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Cardio-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Metabo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BeadChip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 (</w:t>
            </w: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Illumina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 200K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Sanger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GenCall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algorithm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,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GenomeStudio</w:t>
            </w:r>
            <w:proofErr w:type="spellEnd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,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Illumina</w:t>
            </w:r>
            <w:proofErr w:type="spellEnd"/>
          </w:p>
        </w:tc>
      </w:tr>
      <w:tr w:rsidR="001B4170" w:rsidRPr="00AB3ACE" w:rsidTr="009E2030">
        <w:trPr>
          <w:trHeight w:val="20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sv-SE"/>
              </w:rPr>
              <w:t>WTCCCT2D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rs993960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T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4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 xml:space="preserve">In </w:t>
            </w:r>
            <w:proofErr w:type="spellStart"/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silico</w:t>
            </w:r>
            <w:proofErr w:type="spellEnd"/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766E9F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</w:pPr>
            <w:proofErr w:type="spellStart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Affymetrix</w:t>
            </w:r>
            <w:proofErr w:type="spellEnd"/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 xml:space="preserve"> / 500k (T2C cases) /6</w:t>
            </w:r>
            <w:r>
              <w:rPr>
                <w:sz w:val="18"/>
                <w:szCs w:val="18"/>
                <w:lang w:val="en-US"/>
              </w:rPr>
              <w:t>.</w:t>
            </w:r>
            <w:r w:rsidRPr="00766E9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sv-SE"/>
              </w:rPr>
              <w:t>0 (NBS &amp; 58BC controls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AB3AC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  <w:t>Oxfor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4170" w:rsidRPr="00AB3ACE" w:rsidRDefault="001B4170" w:rsidP="009E2030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</w:tr>
    </w:tbl>
    <w:p w:rsidR="001B4170" w:rsidRPr="00AB3ACE" w:rsidRDefault="001B4170" w:rsidP="001B4170">
      <w:pPr>
        <w:rPr>
          <w:rFonts w:ascii="Times New Roman" w:hAnsi="Times New Roman"/>
          <w:b/>
          <w:sz w:val="16"/>
          <w:szCs w:val="16"/>
        </w:rPr>
      </w:pPr>
    </w:p>
    <w:p w:rsidR="00234F08" w:rsidRDefault="00234F08" w:rsidP="001B4170">
      <w:bookmarkStart w:id="0" w:name="_GoBack"/>
      <w:bookmarkEnd w:id="0"/>
    </w:p>
    <w:sectPr w:rsidR="00234F08" w:rsidSect="001B417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4170"/>
    <w:rsid w:val="001B4170"/>
    <w:rsid w:val="00234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170"/>
    <w:pPr>
      <w:spacing w:after="0" w:line="240" w:lineRule="auto"/>
    </w:pPr>
    <w:rPr>
      <w:rFonts w:eastAsiaTheme="minorEastAs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170"/>
    <w:pPr>
      <w:spacing w:after="0" w:line="240" w:lineRule="auto"/>
    </w:pPr>
    <w:rPr>
      <w:rFonts w:eastAsiaTheme="minorEastAs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91</Words>
  <Characters>419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ngelska parken</Company>
  <LinksUpToDate>false</LinksUpToDate>
  <CharactersWithSpaces>4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ve Fall</dc:creator>
  <cp:lastModifiedBy>Tove Fall</cp:lastModifiedBy>
  <cp:revision>1</cp:revision>
  <dcterms:created xsi:type="dcterms:W3CDTF">2013-04-25T09:32:00Z</dcterms:created>
  <dcterms:modified xsi:type="dcterms:W3CDTF">2013-04-25T09:33:00Z</dcterms:modified>
</cp:coreProperties>
</file>